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05B4C" w14:textId="552FA977" w:rsidR="00770DB3" w:rsidRPr="00770DB3" w:rsidRDefault="002B3F07" w:rsidP="00770DB3">
      <w:pPr>
        <w:spacing w:line="24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Supplement</w:t>
      </w:r>
      <w:bookmarkStart w:id="0" w:name="_GoBack"/>
      <w:bookmarkEnd w:id="0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 xml:space="preserve"> </w:t>
      </w:r>
      <w:r w:rsidR="00770DB3" w:rsidRPr="00770DB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>T</w:t>
      </w:r>
      <w:r w:rsidR="00770DB3" w:rsidRPr="00770DB3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able</w:t>
      </w:r>
      <w:r w:rsidR="00770DB3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2</w:t>
      </w:r>
      <w:r w:rsidR="00770DB3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 xml:space="preserve"> </w:t>
      </w:r>
      <w:r w:rsidR="00B27F9F" w:rsidRPr="00B27F9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The </w:t>
      </w:r>
      <w:r w:rsidR="00634E27">
        <w:rPr>
          <w:rFonts w:ascii="Times New Roman" w:hAnsi="Times New Roman" w:cs="Times New Roman"/>
          <w:color w:val="000000" w:themeColor="text1"/>
          <w:sz w:val="24"/>
        </w:rPr>
        <w:t>61</w:t>
      </w:r>
      <w:r w:rsidR="00B27F9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34E27" w:rsidRPr="00637FBD">
        <w:rPr>
          <w:rFonts w:ascii="Times New Roman" w:hAnsi="Times New Roman" w:cs="Times New Roman"/>
          <w:color w:val="000000" w:themeColor="text1"/>
          <w:sz w:val="24"/>
        </w:rPr>
        <w:t>common targets</w:t>
      </w:r>
      <w:r w:rsidR="00634E27">
        <w:rPr>
          <w:rFonts w:ascii="Times New Roman" w:hAnsi="Times New Roman" w:cs="Times New Roman"/>
          <w:color w:val="000000" w:themeColor="text1"/>
          <w:sz w:val="24"/>
        </w:rPr>
        <w:t xml:space="preserve"> of FYY and CRC.</w:t>
      </w:r>
    </w:p>
    <w:p w14:paraId="063C94C3" w14:textId="77777777" w:rsidR="00770DB3" w:rsidRDefault="00770DB3"/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5812"/>
      </w:tblGrid>
      <w:tr w:rsidR="00303669" w:rsidRPr="00116F8D" w14:paraId="62044D99" w14:textId="77777777" w:rsidTr="009004EE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5E58" w14:textId="0D5C06CE" w:rsidR="00303669" w:rsidRPr="00116F8D" w:rsidRDefault="00303669" w:rsidP="00436D4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</w:t>
            </w:r>
            <w:r w:rsidR="004F3BC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ne</w:t>
            </w: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094B" w14:textId="673491BC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</w:t>
            </w:r>
            <w:r w:rsidR="004F3BC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mbol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6C58" w14:textId="387B8BA4" w:rsidR="00303669" w:rsidRPr="00116F8D" w:rsidRDefault="00303669" w:rsidP="00303669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  <w:r w:rsidR="004F3BC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me</w:t>
            </w:r>
          </w:p>
        </w:tc>
      </w:tr>
      <w:tr w:rsidR="00303669" w:rsidRPr="00116F8D" w14:paraId="189F1412" w14:textId="77777777" w:rsidTr="009004EE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DA6B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3407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R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E5BB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gesterone receptor</w:t>
            </w:r>
          </w:p>
        </w:tc>
      </w:tr>
      <w:tr w:rsidR="00303669" w:rsidRPr="00116F8D" w14:paraId="6955AE94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D1C7E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F1985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TGS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2B30864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staglandin G/H synthase 1</w:t>
            </w:r>
          </w:p>
        </w:tc>
      </w:tr>
      <w:tr w:rsidR="00303669" w:rsidRPr="00116F8D" w14:paraId="1F08E00E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176432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B9260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SR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4DB6043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strogen receptor</w:t>
            </w:r>
          </w:p>
        </w:tc>
      </w:tr>
      <w:tr w:rsidR="00303669" w:rsidRPr="00116F8D" w14:paraId="0F303FBA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883A5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334A31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LAU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DB1F5D1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rokinase-type plasminogen activator</w:t>
            </w:r>
          </w:p>
        </w:tc>
      </w:tr>
      <w:tr w:rsidR="00303669" w:rsidRPr="00116F8D" w14:paraId="50208F12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096C2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870D1B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CL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D0E7EBB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optosis regulator Bcl-2</w:t>
            </w:r>
          </w:p>
        </w:tc>
      </w:tr>
      <w:tr w:rsidR="00303669" w:rsidRPr="00116F8D" w14:paraId="010F668B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1D75C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3C8E7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SP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B323B07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spase-9</w:t>
            </w:r>
          </w:p>
        </w:tc>
      </w:tr>
      <w:tr w:rsidR="00303669" w:rsidRPr="00116F8D" w14:paraId="260BE56C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DDA4A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02A9C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SP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1384069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spase-3</w:t>
            </w:r>
          </w:p>
        </w:tc>
      </w:tr>
      <w:tr w:rsidR="00303669" w:rsidRPr="00116F8D" w14:paraId="2603B372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6D1B94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C7D13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SP8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9B1D34B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spase-8</w:t>
            </w:r>
          </w:p>
        </w:tc>
      </w:tr>
      <w:tr w:rsidR="00303669" w:rsidRPr="00116F8D" w14:paraId="5B68C221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07F60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764DAD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KCA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08EA54F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tein kinase C alpha type</w:t>
            </w:r>
          </w:p>
        </w:tc>
      </w:tr>
      <w:tr w:rsidR="00303669" w:rsidRPr="00116F8D" w14:paraId="034CABF4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EC648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A32A9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R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4D67B80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drogen receptor</w:t>
            </w:r>
          </w:p>
        </w:tc>
      </w:tr>
      <w:tr w:rsidR="00303669" w:rsidRPr="00116F8D" w14:paraId="020C95F0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6D69F0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5DBC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PARG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14E407C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eroxisome proliferator activated receptor gamma</w:t>
            </w:r>
          </w:p>
        </w:tc>
      </w:tr>
      <w:tr w:rsidR="00303669" w:rsidRPr="00116F8D" w14:paraId="6126BD71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E0D734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ACB684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SS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7E2C184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ypsin-1</w:t>
            </w:r>
          </w:p>
        </w:tc>
      </w:tr>
      <w:tr w:rsidR="00303669" w:rsidRPr="00116F8D" w14:paraId="574A9AC9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3E85B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9DC73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LA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AF0E9EB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anscription factor p65</w:t>
            </w:r>
          </w:p>
        </w:tc>
      </w:tr>
      <w:tr w:rsidR="00303669" w:rsidRPr="00116F8D" w14:paraId="6B6EE1BB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20F69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A2174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GFR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8645071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pidermal growth factor receptor</w:t>
            </w:r>
          </w:p>
        </w:tc>
      </w:tr>
      <w:tr w:rsidR="00303669" w:rsidRPr="00116F8D" w14:paraId="6BBA6261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D6A53E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8DFAFD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EGFA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1E28FFC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scular endothelial growth factor A</w:t>
            </w:r>
          </w:p>
        </w:tc>
      </w:tr>
      <w:tr w:rsidR="00303669" w:rsidRPr="00116F8D" w14:paraId="708EDE48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5D070B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41FD0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ND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A56133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1/S-specific cyclin-D1</w:t>
            </w:r>
          </w:p>
        </w:tc>
      </w:tr>
      <w:tr w:rsidR="00303669" w:rsidRPr="00116F8D" w14:paraId="5F58DC7C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F25AA1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8BB0A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S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1059CB0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to-oncogene c-</w:t>
            </w:r>
            <w:proofErr w:type="spellStart"/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s</w:t>
            </w:r>
            <w:proofErr w:type="spellEnd"/>
          </w:p>
        </w:tc>
      </w:tr>
      <w:tr w:rsidR="00303669" w:rsidRPr="00116F8D" w14:paraId="4AD58547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0F6500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A296AE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B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47B576B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tinoblastoma-associated protein</w:t>
            </w:r>
          </w:p>
        </w:tc>
      </w:tr>
      <w:tr w:rsidR="00303669" w:rsidRPr="00116F8D" w14:paraId="5D6EE24B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66D3B9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D565B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L6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8AC84CA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terleukin-6</w:t>
            </w:r>
          </w:p>
        </w:tc>
      </w:tr>
      <w:tr w:rsidR="00303669" w:rsidRPr="00116F8D" w14:paraId="0C19AA49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EC37D5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6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69F0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P6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AAF8F50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ular tumor antigen p53</w:t>
            </w:r>
          </w:p>
        </w:tc>
      </w:tr>
      <w:tr w:rsidR="00303669" w:rsidRPr="00116F8D" w14:paraId="4CDB0F92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A66B2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6A1063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FKBIA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6036F8C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F-kappa-B inhibitor alpha</w:t>
            </w:r>
          </w:p>
        </w:tc>
      </w:tr>
      <w:tr w:rsidR="00303669" w:rsidRPr="00116F8D" w14:paraId="4DC9D804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F1395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31AE9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F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404F8CF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F proto-oncogene serine/threonine-protein kinase</w:t>
            </w:r>
          </w:p>
        </w:tc>
      </w:tr>
      <w:tr w:rsidR="00303669" w:rsidRPr="00116F8D" w14:paraId="02BFB91A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7101D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60A6FE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F1A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3F32AD9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xia-inducible factor 1-alpha</w:t>
            </w:r>
          </w:p>
        </w:tc>
      </w:tr>
      <w:tr w:rsidR="00303669" w:rsidRPr="00116F8D" w14:paraId="783069B5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2CCE00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E7884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BB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A63F810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eptor tyrosine-protein kinase erbB-2</w:t>
            </w:r>
          </w:p>
        </w:tc>
      </w:tr>
      <w:tr w:rsidR="00303669" w:rsidRPr="00116F8D" w14:paraId="4F2418BA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54342B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259B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YP3A4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18CAAD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ytochrome P450 3A4</w:t>
            </w:r>
          </w:p>
        </w:tc>
      </w:tr>
      <w:tr w:rsidR="00303669" w:rsidRPr="00116F8D" w14:paraId="336524CA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D5752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FC545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V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C3CCBDA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veolin-1</w:t>
            </w:r>
          </w:p>
        </w:tc>
      </w:tr>
      <w:tr w:rsidR="00303669" w:rsidRPr="00116F8D" w14:paraId="6601A82C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4134D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962089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YC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46AF33A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yc</w:t>
            </w:r>
            <w:proofErr w:type="spellEnd"/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proto-oncogene protein</w:t>
            </w:r>
          </w:p>
        </w:tc>
      </w:tr>
      <w:tr w:rsidR="00303669" w:rsidRPr="00116F8D" w14:paraId="40F0D477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D9159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DDFCB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YP1A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234DC37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ytochrome P450 1A1</w:t>
            </w:r>
          </w:p>
        </w:tc>
      </w:tr>
      <w:tr w:rsidR="00303669" w:rsidRPr="00116F8D" w14:paraId="123F3673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13B2B2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BB42DB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CAM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300D6DA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tercellular adhesion molecule 1</w:t>
            </w:r>
          </w:p>
        </w:tc>
      </w:tr>
      <w:tr w:rsidR="00303669" w:rsidRPr="00116F8D" w14:paraId="5E05520D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1897A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7F564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L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01EF0B7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-selectin</w:t>
            </w:r>
          </w:p>
        </w:tc>
      </w:tr>
      <w:tr w:rsidR="00303669" w:rsidRPr="00116F8D" w14:paraId="308DB70D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29B80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86CA2E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IRC5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206F911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aculoviral IAP repeat-containing protein 5</w:t>
            </w:r>
          </w:p>
        </w:tc>
      </w:tr>
      <w:tr w:rsidR="00303669" w:rsidRPr="00116F8D" w14:paraId="2C2EE7D9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B43834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DCEB7E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S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43415A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itric oxide synthase, endothelial</w:t>
            </w:r>
          </w:p>
        </w:tc>
      </w:tr>
      <w:tr w:rsidR="00303669" w:rsidRPr="00116F8D" w14:paraId="1A4202FC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81349E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CC617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B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4C525A6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t shock protein beta-1</w:t>
            </w:r>
          </w:p>
        </w:tc>
      </w:tr>
      <w:tr w:rsidR="00303669" w:rsidRPr="00116F8D" w14:paraId="3E155CFF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79416E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D00887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YP1B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EE40EB6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ytochrome P450 1B1</w:t>
            </w:r>
          </w:p>
        </w:tc>
      </w:tr>
      <w:tr w:rsidR="00303669" w:rsidRPr="00116F8D" w14:paraId="06D13DF8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9D664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A4C4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NB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FCEB07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/mitotic-specific cyclin-B1</w:t>
            </w:r>
          </w:p>
        </w:tc>
      </w:tr>
      <w:tr w:rsidR="00303669" w:rsidRPr="00116F8D" w14:paraId="6125182C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42FF14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406DA5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STP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7BB2270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utathione S-transferase P</w:t>
            </w:r>
          </w:p>
        </w:tc>
      </w:tr>
      <w:tr w:rsidR="00303669" w:rsidRPr="00116F8D" w14:paraId="5B573912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1D48FE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61F8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FE2L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9743D0E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ar factor erythroid 2-related factor 2</w:t>
            </w:r>
          </w:p>
        </w:tc>
      </w:tr>
      <w:tr w:rsidR="00303669" w:rsidRPr="00116F8D" w14:paraId="7D35B8B9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35527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A95A6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QO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FFECE1B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D(P)H dehydrogenase [quinone] 1</w:t>
            </w:r>
          </w:p>
        </w:tc>
      </w:tr>
      <w:tr w:rsidR="00303669" w:rsidRPr="00116F8D" w14:paraId="3B37E5B9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FC860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AE4E8D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RP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4083DCE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ly [ADP-ribose] polymerase 1</w:t>
            </w:r>
          </w:p>
        </w:tc>
      </w:tr>
      <w:tr w:rsidR="00303669" w:rsidRPr="00116F8D" w14:paraId="1ECD95DD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74B489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3ECCCE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HR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643B6ED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ryl hydrocarbon receptor</w:t>
            </w:r>
          </w:p>
        </w:tc>
      </w:tr>
      <w:tr w:rsidR="00303669" w:rsidRPr="00116F8D" w14:paraId="61A37395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FB0B30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2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E90A59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EK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33EF756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rine/threonine-protein kinase Chk2</w:t>
            </w:r>
          </w:p>
        </w:tc>
      </w:tr>
      <w:tr w:rsidR="00303669" w:rsidRPr="00116F8D" w14:paraId="138750B5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6170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14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F84E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R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39B2FD9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-reactive protein</w:t>
            </w:r>
          </w:p>
        </w:tc>
      </w:tr>
      <w:tr w:rsidR="00303669" w:rsidRPr="00116F8D" w14:paraId="57B225C3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2FDE0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1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6C907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SSF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3AFABF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s association domain-containing protein 1</w:t>
            </w:r>
          </w:p>
        </w:tc>
      </w:tr>
      <w:tr w:rsidR="00303669" w:rsidRPr="00116F8D" w14:paraId="77436A8C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5F8267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1A9E15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SD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F2F5E5A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thepsin D</w:t>
            </w:r>
          </w:p>
        </w:tc>
      </w:tr>
      <w:tr w:rsidR="00303669" w:rsidRPr="00116F8D" w14:paraId="78EDE4A3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B847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F633D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GFBP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D2F416D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sulin-like growth factor-binding protein 3</w:t>
            </w:r>
          </w:p>
        </w:tc>
      </w:tr>
      <w:tr w:rsidR="00303669" w:rsidRPr="00116F8D" w14:paraId="1F2D3093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694397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52D3CB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GF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293E7B8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sulin-like growth factor II</w:t>
            </w:r>
          </w:p>
        </w:tc>
      </w:tr>
      <w:tr w:rsidR="00303669" w:rsidRPr="00116F8D" w14:paraId="040926F5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AD29C2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27AD5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RF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32202D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terferon regulatory factor 1</w:t>
            </w:r>
          </w:p>
        </w:tc>
      </w:tr>
      <w:tr w:rsidR="00303669" w:rsidRPr="00116F8D" w14:paraId="4AF7DEE3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2838D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9F7B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BB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40C5FA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eptor tyrosine-protein kinase erbB-3</w:t>
            </w:r>
          </w:p>
        </w:tc>
      </w:tr>
      <w:tr w:rsidR="00303669" w:rsidRPr="00116F8D" w14:paraId="7CDF6817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2E86DB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F8319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STM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5941466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utathione S-transferase Mu 1</w:t>
            </w:r>
          </w:p>
        </w:tc>
      </w:tr>
      <w:tr w:rsidR="00303669" w:rsidRPr="00116F8D" w14:paraId="02D7BC7E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A92EC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750613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EK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E76E910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rine/threonine-protein kinase Chk1</w:t>
            </w:r>
          </w:p>
        </w:tc>
      </w:tr>
      <w:tr w:rsidR="00303669" w:rsidRPr="00116F8D" w14:paraId="02A4B6A2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66F1A9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51A999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SK3B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0E4552E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cogen synthase kinase-3 beta</w:t>
            </w:r>
          </w:p>
        </w:tc>
      </w:tr>
      <w:tr w:rsidR="00303669" w:rsidRPr="00116F8D" w14:paraId="754DD619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FF0E24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E31C7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SR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35880B2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strogen receptor beta</w:t>
            </w:r>
          </w:p>
        </w:tc>
      </w:tr>
      <w:tr w:rsidR="00303669" w:rsidRPr="00116F8D" w14:paraId="38660CA5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1B6814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4AFCB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PK8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B88C122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togen-activated protein kinase 8</w:t>
            </w:r>
          </w:p>
        </w:tc>
      </w:tr>
      <w:tr w:rsidR="00303669" w:rsidRPr="00116F8D" w14:paraId="7106D227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FFE0D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629711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S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D4A28AB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tty acid synthase</w:t>
            </w:r>
          </w:p>
        </w:tc>
      </w:tr>
      <w:tr w:rsidR="00303669" w:rsidRPr="00116F8D" w14:paraId="7DBE251C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B91E8D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D5CEC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BCC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26A9409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ultidrug resistance-associated protein 1</w:t>
            </w:r>
          </w:p>
        </w:tc>
      </w:tr>
      <w:tr w:rsidR="00303669" w:rsidRPr="00116F8D" w14:paraId="1FAEAE38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A2AF84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416AC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DH1B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756956A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cohol dehydrogenase 1B</w:t>
            </w:r>
          </w:p>
        </w:tc>
      </w:tr>
      <w:tr w:rsidR="00303669" w:rsidRPr="00116F8D" w14:paraId="3F94A843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5E625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EFDF87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DM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35F06CD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3 ubiquitin-protein ligase Mdm2</w:t>
            </w:r>
          </w:p>
        </w:tc>
      </w:tr>
      <w:tr w:rsidR="00303669" w:rsidRPr="00116F8D" w14:paraId="44777290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07D83F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FFD4C8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CNA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992EC13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liferating cell nuclear antigen</w:t>
            </w:r>
          </w:p>
        </w:tc>
      </w:tr>
      <w:tr w:rsidR="00303669" w:rsidRPr="00116F8D" w14:paraId="6C2F11A2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72DA1A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25DE7B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SP7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1D4CFA7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spase-7</w:t>
            </w:r>
          </w:p>
        </w:tc>
      </w:tr>
      <w:tr w:rsidR="00303669" w:rsidRPr="00116F8D" w14:paraId="0D6DEB80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C45721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4F80C0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CL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40B37F2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duced myeloid leukemia cell differentiation protein Mcl-1</w:t>
            </w:r>
          </w:p>
        </w:tc>
      </w:tr>
      <w:tr w:rsidR="00303669" w:rsidRPr="00116F8D" w14:paraId="50500864" w14:textId="77777777" w:rsidTr="009004EE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F043E6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2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9A373" w14:textId="77777777" w:rsidR="00303669" w:rsidRPr="00116F8D" w:rsidRDefault="00303669" w:rsidP="00436D4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R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7B044E6" w14:textId="77777777" w:rsidR="00303669" w:rsidRPr="00116F8D" w:rsidRDefault="00303669" w:rsidP="00303669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16F8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rosinase</w:t>
            </w:r>
          </w:p>
        </w:tc>
      </w:tr>
    </w:tbl>
    <w:p w14:paraId="07D34028" w14:textId="77777777" w:rsidR="00426A71" w:rsidRDefault="00426A71"/>
    <w:sectPr w:rsidR="00426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507DBD" w14:textId="77777777" w:rsidR="004A5A5F" w:rsidRDefault="004A5A5F" w:rsidP="002B3F07">
      <w:pPr>
        <w:spacing w:line="240" w:lineRule="auto"/>
      </w:pPr>
      <w:r>
        <w:separator/>
      </w:r>
    </w:p>
  </w:endnote>
  <w:endnote w:type="continuationSeparator" w:id="0">
    <w:p w14:paraId="430C1F29" w14:textId="77777777" w:rsidR="004A5A5F" w:rsidRDefault="004A5A5F" w:rsidP="002B3F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811F5" w14:textId="77777777" w:rsidR="004A5A5F" w:rsidRDefault="004A5A5F" w:rsidP="002B3F07">
      <w:pPr>
        <w:spacing w:line="240" w:lineRule="auto"/>
      </w:pPr>
      <w:r>
        <w:separator/>
      </w:r>
    </w:p>
  </w:footnote>
  <w:footnote w:type="continuationSeparator" w:id="0">
    <w:p w14:paraId="669F8F83" w14:textId="77777777" w:rsidR="004A5A5F" w:rsidRDefault="004A5A5F" w:rsidP="002B3F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8C"/>
    <w:rsid w:val="00116F8D"/>
    <w:rsid w:val="002B3F07"/>
    <w:rsid w:val="00303669"/>
    <w:rsid w:val="00426A71"/>
    <w:rsid w:val="00436D40"/>
    <w:rsid w:val="004A5A5F"/>
    <w:rsid w:val="004F3BC9"/>
    <w:rsid w:val="0050118C"/>
    <w:rsid w:val="00634E27"/>
    <w:rsid w:val="00770DB3"/>
    <w:rsid w:val="009004EE"/>
    <w:rsid w:val="00B27F9F"/>
    <w:rsid w:val="00F0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EB598"/>
  <w15:chartTrackingRefBased/>
  <w15:docId w15:val="{6E7BFB51-1963-4460-BF05-ACB6EE210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6CB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F0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F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F07"/>
    <w:rPr>
      <w:kern w:val="2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B3F07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B3F0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3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一休</dc:creator>
  <cp:keywords/>
  <dc:description/>
  <cp:lastModifiedBy>dell</cp:lastModifiedBy>
  <cp:revision>10</cp:revision>
  <dcterms:created xsi:type="dcterms:W3CDTF">2019-10-30T13:49:00Z</dcterms:created>
  <dcterms:modified xsi:type="dcterms:W3CDTF">2020-02-04T09:15:00Z</dcterms:modified>
</cp:coreProperties>
</file>